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ourier New" w:ascii="Courier New" w:hAnsi="Courier New"/>
          <w:b/>
          <w:sz w:val="22"/>
          <w:szCs w:val="22"/>
        </w:rPr>
        <w:t>Supplemenatal table 2A</w:t>
      </w:r>
    </w:p>
    <w:p>
      <w:pPr>
        <w:pStyle w:val="Normal"/>
        <w:rPr/>
      </w:pPr>
      <w:r>
        <w:rPr>
          <w:rFonts w:cs="Courier New" w:ascii="Courier New" w:hAnsi="Courier New"/>
          <w:sz w:val="22"/>
          <w:szCs w:val="22"/>
        </w:rPr>
        <w:t>D</w:t>
      </w:r>
      <w:r>
        <w:rPr>
          <w:rFonts w:cs="Courier New" w:ascii="Courier New" w:hAnsi="Courier New"/>
          <w:sz w:val="22"/>
          <w:szCs w:val="22"/>
        </w:rPr>
        <w:t>own-regulated</w:t>
      </w:r>
      <w:r>
        <w:rPr>
          <w:rFonts w:cs="Courier New" w:ascii="Courier New" w:hAnsi="Courier New"/>
          <w:sz w:val="22"/>
          <w:szCs w:val="22"/>
        </w:rPr>
        <w:t xml:space="preserve"> genes</w:t>
      </w:r>
      <w:r>
        <w:rPr>
          <w:rFonts w:cs="Courier New" w:ascii="Courier New" w:hAnsi="Courier New"/>
          <w:sz w:val="22"/>
          <w:szCs w:val="22"/>
        </w:rPr>
        <w:t xml:space="preserve"> by</w:t>
      </w:r>
      <w:r>
        <w:rPr>
          <w:rFonts w:eastAsia="ＭＳ ゴシック;MS Gothic" w:cs="Courier New" w:ascii="Courier New" w:hAnsi="Courier New"/>
          <w:sz w:val="22"/>
          <w:szCs w:val="22"/>
        </w:rPr>
        <w:t xml:space="preserve"> in miR-1-transfected PC3 and DU145 cells</w:t>
      </w:r>
      <w:r>
        <w:rPr>
          <w:rFonts w:cs="Courier New" w:ascii="Courier New" w:hAnsi="Courier New"/>
          <w:sz w:val="22"/>
          <w:szCs w:val="22"/>
        </w:rPr>
        <w:t xml:space="preserve"> in comparison with the control</w:t>
      </w:r>
    </w:p>
    <w:p>
      <w:pPr>
        <w:pStyle w:val="Normal"/>
        <w:rPr/>
      </w:pPr>
      <w:r>
        <w:rPr/>
      </w:r>
    </w:p>
    <w:tbl>
      <w:tblPr>
        <w:tblW w:w="10207" w:type="dxa"/>
        <w:jc w:val="left"/>
        <w:tblInd w:w="-75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93"/>
        <w:gridCol w:w="1418"/>
        <w:gridCol w:w="5103"/>
        <w:gridCol w:w="850"/>
        <w:gridCol w:w="851"/>
        <w:gridCol w:w="992"/>
      </w:tblGrid>
      <w:tr>
        <w:trPr>
          <w:trHeight w:val="776" w:hRule="atLeast"/>
        </w:trPr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ourier New" w:hAnsi="Courier New" w:eastAsia="ＭＳ Ｐゴシック" w:cs="Courier New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bCs/>
                <w:color w:val="000000"/>
                <w:kern w:val="0"/>
                <w:sz w:val="14"/>
                <w:szCs w:val="14"/>
              </w:rPr>
              <w:t>Entrez Gene       ID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ourier New" w:hAnsi="Courier New" w:eastAsia="Arial Unicode MS" w:cs="Courier New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bCs/>
                <w:color w:val="000000"/>
                <w:kern w:val="0"/>
                <w:sz w:val="14"/>
                <w:szCs w:val="14"/>
              </w:rPr>
              <w:t>Gene symbol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ourier New" w:hAnsi="Courier New" w:eastAsia="Arial Unicode MS" w:cs="Courier New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bCs/>
                <w:color w:val="000000"/>
                <w:kern w:val="0"/>
                <w:sz w:val="14"/>
                <w:szCs w:val="14"/>
              </w:rPr>
              <w:t>Gene nam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ourier New" w:hAnsi="Courier New" w:eastAsia="Arial Unicode MS" w:cs="Courier New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bCs/>
                <w:color w:val="000000"/>
                <w:kern w:val="0"/>
                <w:sz w:val="14"/>
                <w:szCs w:val="14"/>
              </w:rPr>
              <w:t>Log2 ratio (PC3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ourier New" w:hAnsi="Courier New" w:eastAsia="Arial Unicode MS" w:cs="Courier New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bCs/>
                <w:color w:val="000000"/>
                <w:kern w:val="0"/>
                <w:sz w:val="14"/>
                <w:szCs w:val="14"/>
              </w:rPr>
              <w:t>Log2 ratio (DU145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140"/>
              <w:jc w:val="center"/>
              <w:rPr>
                <w:rFonts w:ascii="Courier New" w:hAnsi="Courier New" w:eastAsia="Arial Unicode MS" w:cs="Courier New"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eastAsia="Arial Unicode MS" w:cs="Courier New" w:ascii="Courier New" w:hAnsi="Courier New"/>
                <w:bCs/>
                <w:color w:val="000000"/>
                <w:kern w:val="0"/>
                <w:sz w:val="14"/>
                <w:szCs w:val="14"/>
              </w:rPr>
              <w:t>Log2 ratio (avarage)</w:t>
            </w:r>
          </w:p>
        </w:tc>
      </w:tr>
      <w:tr>
        <w:trPr>
          <w:trHeight w:val="319" w:hRule="atLeast"/>
        </w:trPr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2344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LC44A1</w:t>
            </w:r>
          </w:p>
        </w:tc>
        <w:tc>
          <w:tcPr>
            <w:tcW w:w="51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olute carrier family 44, member 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3.38 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33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8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272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ERP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tress-associated endoplasmic reticulum prote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9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5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7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84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AGLN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ransgel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3.4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4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235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MD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onocyte to macrophage differentiation-associat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3.0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4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797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12orf4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12 open reading frame 4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9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3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26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JA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ap junction protein, alpha 1, 43kD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7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3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58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VRL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oliovirus receptor-related 2 (herpesvirus entry mediator B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8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2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57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WF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winfilin, actin-binding protein, homolog 1 (Drosophila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3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2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3598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101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ily with sequence similarity 101, member 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6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48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N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urine nucleoside phosphoryl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19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DN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ndothel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846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BPL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mopamil binding protein-lik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4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559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XT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uclear transport factor 2-like export factor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4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545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BM4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NA binding motif protein 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7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818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ETO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europilin (NRP) and tolloid (TLL)-lik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3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839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BRIP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BRCA1 interacting protein C-terminal helicas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9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846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BPL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mopamil binding protein-lik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85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I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irin (iron-binding nuclear protein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847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UNC119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unc-119 homolog B (C. elegan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109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YWHAQ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yrosine 3-monooxygenase/tryptophan 5-monooxygenase activation protein, theta polypeptid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7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97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SPH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adial spoke head 1 homolog (Chlamydomonas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529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19orf5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19 open reading frame 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7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TM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rothymosin, alph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0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3F3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3 histone, family 3B (H3.3B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748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BSN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uprabas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5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IL1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interleukin 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2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98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57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ily with sequence similarity 57, member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75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KLHDC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kelch domain containing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018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4orf3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4 open reading frame 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3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2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XN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hioredox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2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3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KD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olycystic kidney disease 2 (autosomal dominant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2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11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OLGA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olgin A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30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IPA1L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ignal-induced proliferation-associated 1 like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2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ET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et proto-oncogene (hepatocyte growth factor receptor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RF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DP-ribosylation factor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6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FRS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plicing factor, arginine/serine-rich 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303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P1S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daptor-related protein complex 1, sigma 3 subun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1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P1S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daptor-related protein complex 1, sigma 1 subunit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72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DCD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rogrammed cell death 4 (neoplastic transformation inhibitor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5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IL1RA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interleukin 1 receptor accessory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NXA2P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nnexin A2 pseudogen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0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1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MSL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hymosin-like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48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DCLRE1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DNA cross-link repair 1B (PSO2 homolog, S. cerevisiae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74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ML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chinoderm microtubule associated protein like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3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DC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yndecan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2.1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585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AH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tty acid amide hydrolas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7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TPR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rotein tyrosine phosphatase, receptor type, K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1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MGN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igh-mobility group nucleosome binding doma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17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ZA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terile alpha motif and leucine zipper containing kinase AZK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52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GM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hosphoglucomutas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76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OG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ogo transposable element with KRAB doma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1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PM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ropomyosin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13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HF21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HD finger protein 21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209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NRNPA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eterogeneous nuclear ribonucleoprotein A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3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COX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cyl-Coenzyme A oxidase 2, branched cha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97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AV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euron navigator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7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MF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lia maturation factor, bet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512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NKRD5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nkyrin repeat domain 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65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OSTF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osteoclast stimulating factor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35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RRC8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eucine rich repeat containing 8 family, member 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1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MSB4X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hymosin beta 4, X-linked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NXA2P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nnexin A2 pseudogene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886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69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ily with sequence similarity 69, member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57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MEM30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ransmembrane protein 30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14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TPLAD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rotein tyrosine phosphatase-like A domain containing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8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XCR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emokine (C-X-C motif) receptor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01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10orf5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10 open reading frame 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NXA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nnexin A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9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220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VSTM2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V-set and transmembrane domain containing 2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40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ND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eiotic nuclear divisions 1 homolog (S. cerevisiae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6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OLR3G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olymerase (RNA) III (DNA directed) polypeptide G (32kD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TS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thepsin 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37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HP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edoheptulokin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2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TX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yntaxin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008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IPH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ipase, member 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BCAT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branched chain aminotransferase 1, cytosol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520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NF3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ing finger protein 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16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NP32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cidic (leucine-rich) nuclear phosphoprotein 32 family, member 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98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WDR7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WD repeat domain 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57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DP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yrosyl-DNA phosphodiesteras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33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PA1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perm autoantigenic protein 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68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DC42SE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DC42 small effector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91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LC16A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olute carrier family 16, member 6 (monocarboxylic acid transporter 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57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6orf6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6 open reading frame 6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9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AMC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aminin, gamma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RF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DP-ribosylation factor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4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P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P, adenylate cyclase-associated protein 1 (yeast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136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YP2U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ytochrome P450, family 2, subfamily U, polypeptid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8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28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SY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ondroitin sulfate synthas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28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OBLL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OBL-lik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57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GLS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6-phosphogluconolacton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012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DM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AD52 motif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267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1orf9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1 open reading frame 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6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IRS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insulin receptor substrat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577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91A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ily with sequence similarity 91, member A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501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OC65015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imilar to TRIM5/CypA fusion 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47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RAMD1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RAM domain containing 1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49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1orf5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1 open reading frame 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7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5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KDS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3-ketodihydrosphingosine reductas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14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H1L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H1-like (Drosophila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3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MP1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atrix metallopeptidase 14 (membrane-inserted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3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DLC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deleted in liver cancer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8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RP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europil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9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OR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eceptor tyrosine kinase-like orphan receptor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9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BBP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etinoblastoma binding protein 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3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SPD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eat shock 60kDa protein 1 (chaperonin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50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LC35A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olute carrier family 35, member A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67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H3YL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H3 domain containing, Ysc84-like 1 (S. cerevisiae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7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SR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ignal sequence receptor, alph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6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9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GF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pidermal growth factor receptor (erythroblastic leukemia viral (v-erb-b) oncogene homolog, avian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2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EA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ale-enhanced antige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11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UBE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ubulin, epsilo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FPI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issue factor pathway inhibitor (lipoprotein-associated coagulation inhibitor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52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NCI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nconi anemia, complementation group I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327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NPDA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lucosamine-6-phosphate deaminas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34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ITGB3B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integrin beta 3 binding protein (beta3-endonexin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91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NPTA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-acetylglucosamine-1-phosphate transferase, alpha and beta subunits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227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PIL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eptidylprolyl isomerase (cyclophilin)-like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3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PE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rboxypeptidase 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36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107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ily with sequence similarity 107, member 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76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NIP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olliculin interacting protei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90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HNAK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HNAK nucleoprotein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640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PIAL4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eptidylprolyl isomerase A (cyclophilin A)-like 4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5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06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KBP1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K506 binding protein 10, 65 kD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DAR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denosine deaminase, RNA-specifi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0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ABPC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oly(A) binding protein, cytoplasmic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7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QSOX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quiescin Q6 sulfhydryl oxidas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7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UP5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ucleoporin 50kD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51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IM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s apoptotic inhibitory molecul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4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PI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eptidylprolyl isomerase A (cyclophilin A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5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TX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etax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90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AF1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ATA box binding protein (TBP)-associated factor, RNA polymerase I, B, 63kD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026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cag7.87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ypothetical LOC4026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7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BBP9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etinoblastoma binding protein 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5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LC8A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olute carrier family 8 (sodium/calcium exchanger), member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6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AP1L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ucleosome assembly protein 1-lik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11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HLA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ERV-H LTR-associating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4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IGFBP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insulin-like growth factor binding protein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511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119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ily with sequence similarity 119, member 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3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OL12A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ollagen, type XII, alpha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70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TBP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dm2, transformed 3T3 cell double minute 2, p53 binding protein (mouse) binding protein, 104kD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44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NKIB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nkyrin repeat and IBR domain containing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96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ZNF59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zinc finger protein 59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50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LS2CR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myotrophic lateral sclerosis 2 (juvenile) chromosome region, candidate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33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RHGEF1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ho/Rac guanine nucleotide exchange factor (GEF) 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56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RMD4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ERM domain containing 4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4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55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ALNT1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UDP-N-acetyl-alpha-D-galactosamine:polypeptide N-acetylgalactosaminyltransferase 10 (GalNAc-T1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1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ML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oroideremia-like (Rab escort protein 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31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FR3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FR3 homolog A (S. cerevisiae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3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769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ZC3H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zinc finger CCCH-type containing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30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MCC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ransmembrane and coiled-coil domain family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49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TG4C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TG4 autophagy related 4 homolog C (S. cerevisiae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0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97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PS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ermansky-Pudlak syndrome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8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PD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glycerol-3-phosphate dehydrogenase 2 (mitochondrial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9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860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FHA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F-hand domain family, member A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71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SPAN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etraspanin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008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3orf6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3 open reading frame 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92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CNG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lcium channel, voltage-dependent, gamma subunit 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69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ABPC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oly(A) binding protein, cytoplasmic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14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NF138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ing finger protein 1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3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2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AP3K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itogen-activated protein kinase kinase kinas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0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FH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omplement factor H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43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ZBED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zinc finger, BED-type containing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027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OC20278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ypothetical LOC2027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8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9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ASP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IM and SH3 protein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5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62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CBL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ysteine conjugate-beta lyas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2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OXB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omeobox B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99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ASS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AG1 homolog, ceramide synthas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3897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P11-138L21.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imilar to cell recognition molecule CASPR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9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467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FCAB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F-hand calcium binding domain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70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SC5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ncer susceptibility candidate 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03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WNT10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wingless-type MMTV integration site family, member 10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3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5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NP32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acidic (leucine-rich) nuclear phosphoprotein 32 family,</w:t>
            </w:r>
          </w:p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eastAsia="Courier New" w:cs="Courier New" w:ascii="Courier New" w:hAnsi="Courier New"/>
                <w:color w:val="000000"/>
                <w:sz w:val="14"/>
                <w:szCs w:val="14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member 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8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59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CC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egulator of chromosome condensation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44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190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amily with sequence similarity 190, member 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2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56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RRC16A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leucine rich repeat containing 16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46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PS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alcyphosin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6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6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4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PIB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eptidylprolyl isomerase B (cyclophilin B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5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1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706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SORS1C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soriasis susceptibility 1 candidate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1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32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XPO6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exportin 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8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48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LEKHG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pleckstrin homology domain containing, family G (with RhoGef domain) member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7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7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65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MARCB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WI/SNF related, matrix associated, actin dependent regulator of chromatin, subfamily b, member 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08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NF141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ring finger protein 1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214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6orf130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chromosome 6 open reading frame 13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7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803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NKS2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tankyrase, TRF1-interacting ankyrin-related ADP-ribose polymerase 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10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R2E3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nuclear receptor subfamily 2, group E, member 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0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12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2529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TXBP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syntaxin binding protein 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3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9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6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572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KIAA0114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KIAA01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5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4 </w:t>
            </w:r>
          </w:p>
        </w:tc>
      </w:tr>
      <w:tr>
        <w:trPr>
          <w:trHeight w:val="270" w:hRule="atLeast"/>
        </w:trPr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ascii="Courier New" w:hAnsi="Courier New" w:eastAsia="ＭＳ Ｐゴシック" w:cs="Courier New"/>
                <w:color w:val="000000"/>
                <w:kern w:val="0"/>
                <w:sz w:val="14"/>
                <w:szCs w:val="14"/>
              </w:rPr>
            </w:pPr>
            <w:r>
              <w:rPr>
                <w:rFonts w:eastAsia="ＭＳ Ｐゴシック" w:cs="Courier New" w:ascii="Courier New" w:hAnsi="Courier New"/>
                <w:color w:val="000000"/>
                <w:kern w:val="0"/>
                <w:sz w:val="14"/>
                <w:szCs w:val="14"/>
              </w:rPr>
              <w:t>4015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right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FLJ25917</w:t>
            </w:r>
          </w:p>
        </w:tc>
        <w:tc>
          <w:tcPr>
            <w:tcW w:w="5103" w:type="dxa"/>
            <w:tcBorders/>
            <w:vAlign w:val="center"/>
          </w:tcPr>
          <w:p>
            <w:pPr>
              <w:pStyle w:val="Normal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>hypothetical gene supported by AK0987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2 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1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Courier New" w:hAnsi="Courier New" w:eastAsia="ＭＳ Ｐゴシック" w:cs="Courier New"/>
                <w:color w:val="000000"/>
                <w:sz w:val="14"/>
                <w:szCs w:val="14"/>
              </w:rPr>
            </w:pPr>
            <w:r>
              <w:rPr>
                <w:rFonts w:cs="Courier New" w:ascii="Courier New" w:hAnsi="Courier New"/>
                <w:color w:val="000000"/>
                <w:sz w:val="14"/>
                <w:szCs w:val="14"/>
              </w:rPr>
              <w:t xml:space="preserve">-1.01 </w:t>
            </w:r>
          </w:p>
        </w:tc>
      </w:tr>
    </w:tbl>
    <w:p>
      <w:pPr>
        <w:pStyle w:val="Normal"/>
        <w:rPr>
          <w:rFonts w:ascii="Courier New" w:hAnsi="Courier New" w:cs="Courier New"/>
          <w:sz w:val="14"/>
          <w:szCs w:val="14"/>
        </w:rPr>
      </w:pPr>
      <w:r>
        <w:rPr>
          <w:rFonts w:cs="Courier New" w:ascii="Courier New" w:hAnsi="Courier New"/>
          <w:sz w:val="14"/>
          <w:szCs w:val="1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rFonts w:ascii="Century" w:hAnsi="Century" w:eastAsia="ＭＳ 明朝;MS Mincho" w:cs="Times New Roman"/>
      <w:szCs w:val="24"/>
    </w:rPr>
  </w:style>
  <w:style w:type="character" w:styleId="Style16">
    <w:name w:val="フッター (文字)"/>
    <w:basedOn w:val="Style14"/>
    <w:qFormat/>
    <w:rPr>
      <w:rFonts w:ascii="Century" w:hAnsi="Century" w:eastAsia="ＭＳ 明朝;MS Mincho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4:28:00Z</dcterms:created>
  <dc:creator>chiba</dc:creator>
  <dc:description/>
  <cp:keywords/>
  <dc:language>en-US</dc:language>
  <cp:lastModifiedBy>Nijiro Nohata</cp:lastModifiedBy>
  <cp:lastPrinted>2010-12-15T11:13:00Z</cp:lastPrinted>
  <dcterms:modified xsi:type="dcterms:W3CDTF">2011-09-27T04:45:00Z</dcterms:modified>
  <cp:revision>3</cp:revision>
  <dc:subject/>
  <dc:title/>
</cp:coreProperties>
</file>